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F83" w:rsidRDefault="009B1748">
      <w:pPr>
        <w:rPr>
          <w:rFonts w:ascii="Times New Roman" w:hAnsi="Times New Roman" w:cs="Times New Roman"/>
          <w:sz w:val="24"/>
          <w:szCs w:val="24"/>
        </w:rPr>
      </w:pPr>
      <w:r w:rsidRPr="00576F83">
        <w:rPr>
          <w:rStyle w:val="Heading1Char"/>
          <w:rFonts w:ascii="Times New Roman" w:hAnsi="Times New Roman" w:cs="Times New Roman"/>
          <w:b/>
          <w:color w:val="auto"/>
          <w:sz w:val="36"/>
          <w:szCs w:val="36"/>
        </w:rPr>
        <w:t xml:space="preserve">S2 Appendix. </w:t>
      </w:r>
      <w:r w:rsidR="005E0253" w:rsidRPr="00576F83">
        <w:rPr>
          <w:rStyle w:val="Heading1Char"/>
          <w:rFonts w:ascii="Times New Roman" w:hAnsi="Times New Roman" w:cs="Times New Roman"/>
          <w:b/>
          <w:color w:val="auto"/>
          <w:sz w:val="36"/>
          <w:szCs w:val="36"/>
        </w:rPr>
        <w:t>Habitat specialization rankings for the 170 plant species that met the 25-plot occurrence cut-off.</w:t>
      </w:r>
      <w:r w:rsidR="005E0253" w:rsidRPr="00576F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1382" w:rsidRPr="009A1676" w:rsidRDefault="009B1748">
      <w:pPr>
        <w:rPr>
          <w:rFonts w:ascii="Times New Roman" w:hAnsi="Times New Roman" w:cs="Times New Roman"/>
          <w:sz w:val="24"/>
          <w:szCs w:val="24"/>
        </w:rPr>
      </w:pPr>
      <w:r w:rsidRPr="005E0253">
        <w:rPr>
          <w:rFonts w:ascii="Times New Roman" w:hAnsi="Times New Roman" w:cs="Times New Roman"/>
          <w:sz w:val="24"/>
          <w:szCs w:val="24"/>
        </w:rPr>
        <w:t>Species</w:t>
      </w:r>
      <w:r w:rsidRPr="009A16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676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Pr="009A1676">
        <w:rPr>
          <w:rFonts w:ascii="Times New Roman" w:hAnsi="Times New Roman" w:cs="Times New Roman"/>
          <w:sz w:val="24"/>
          <w:szCs w:val="24"/>
        </w:rPr>
        <w:t xml:space="preserve"> index values from most generalist to most specialist rankings. For each species, the </w:t>
      </w:r>
      <w:proofErr w:type="spellStart"/>
      <w:r w:rsidRPr="009A1676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Pr="009A1676">
        <w:rPr>
          <w:rFonts w:ascii="Times New Roman" w:hAnsi="Times New Roman" w:cs="Times New Roman"/>
          <w:sz w:val="24"/>
          <w:szCs w:val="24"/>
        </w:rPr>
        <w:t xml:space="preserve"> index value (standard deviation (SD) based on 100 permutations of selecting 25 plots), mean alpha richness per plot listed as</w:t>
      </w:r>
      <w:r w:rsidR="009A1676" w:rsidRPr="009A1676">
        <w:rPr>
          <w:rFonts w:ascii="Times New Roman" w:hAnsi="Times New Roman" w:cs="Times New Roman"/>
          <w:sz w:val="24"/>
          <w:szCs w:val="24"/>
        </w:rPr>
        <w:t xml:space="preserve"> μ(α)</w:t>
      </w:r>
      <w:r w:rsidRPr="009A1676">
        <w:rPr>
          <w:rFonts w:ascii="Times New Roman" w:hAnsi="Times New Roman" w:cs="Times New Roman"/>
          <w:sz w:val="24"/>
          <w:szCs w:val="24"/>
        </w:rPr>
        <w:t>, total number of plot occurrences out of 1019 possible, species origin, and life form are provided.</w:t>
      </w:r>
    </w:p>
    <w:tbl>
      <w:tblPr>
        <w:tblW w:w="9324" w:type="dxa"/>
        <w:tblLayout w:type="fixed"/>
        <w:tblLook w:val="04A0" w:firstRow="1" w:lastRow="0" w:firstColumn="1" w:lastColumn="0" w:noHBand="0" w:noVBand="1"/>
      </w:tblPr>
      <w:tblGrid>
        <w:gridCol w:w="3235"/>
        <w:gridCol w:w="720"/>
        <w:gridCol w:w="270"/>
        <w:gridCol w:w="720"/>
        <w:gridCol w:w="630"/>
        <w:gridCol w:w="1350"/>
        <w:gridCol w:w="1350"/>
        <w:gridCol w:w="1049"/>
      </w:tblGrid>
      <w:tr w:rsidR="009B1748" w:rsidRPr="009B1748" w:rsidTr="00B32CDB">
        <w:trPr>
          <w:trHeight w:val="510"/>
          <w:tblHeader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ccard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ex ± SD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μ(α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rrenc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 form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xalis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icul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ratin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pa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tleia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yz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nar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eratum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yz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rosidero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n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ebinthifol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ntana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a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ratin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ajav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lot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d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rolep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wn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hrhart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ipoid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ilia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sberg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ifol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enom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ch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ndesti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min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dle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the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ecophyll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meiamei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onop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sifol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a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matos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s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gnaphal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opor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che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orobol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lep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ot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uc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s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tu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d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haerin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bouchin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rbac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aspal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jug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po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lucid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iolep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o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ylling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idem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kstroem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ahu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hu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phor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phy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s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unbergia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e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stachyo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oxanth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gofer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i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ili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c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cho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ic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mex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tose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gall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irodendron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gy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sine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serti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ffu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lat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man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ssifol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onica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pyll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set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er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ell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dych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dneria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opogon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ell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yx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ranium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ea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ex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ma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maecrist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pa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ersen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n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flo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wa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lor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cope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usi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ussais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u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bookmarkStart w:id="0" w:name="_GoBack"/>
        <w:bookmarkEnd w:id="0"/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bot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laphogloss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eace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ycopodium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nust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az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hian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teomele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yllid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milax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stom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ella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y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champs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eycine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ig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ychot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dle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achne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tichophy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st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wr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ti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yr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phyl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aur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a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du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cin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hiton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aer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sine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wne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ilot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lan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iantum-nigr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phe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thage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od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lae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n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phogloss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squame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tel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ziesi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ndenbosch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valli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the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phyll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ol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marisci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igu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ne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zachyr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ens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zul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elo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hniiform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rotte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elin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node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rolep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phyll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urv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perom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oki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du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mit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oke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hr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tim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natifid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bul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phyll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m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nell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lbostyl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l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ermon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igin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e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olen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nophor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pinnatifid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molop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tus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ligino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nother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kstroem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llyre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m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opteryg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n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t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rter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ad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m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eni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rma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bord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dyosmifol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bau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liol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go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puli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lypte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bulife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pogon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or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anthus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m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rhen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bautia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ar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wa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rhenatherum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t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ranium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nea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</w:tr>
      <w:tr w:rsidR="009B1748" w:rsidRPr="009B1748" w:rsidTr="009A1676">
        <w:trPr>
          <w:trHeight w:val="260"/>
        </w:trPr>
        <w:tc>
          <w:tcPr>
            <w:tcW w:w="3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pis</w:t>
            </w:r>
            <w:proofErr w:type="spellEnd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17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l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A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ativ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1748" w:rsidRPr="009B1748" w:rsidRDefault="009B1748" w:rsidP="009B1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</w:tr>
    </w:tbl>
    <w:p w:rsidR="009B1748" w:rsidRDefault="009B1748"/>
    <w:sectPr w:rsidR="009B1748" w:rsidSect="009A1676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907" w:rsidRDefault="00CA3907" w:rsidP="009A1676">
      <w:pPr>
        <w:spacing w:after="0" w:line="240" w:lineRule="auto"/>
      </w:pPr>
      <w:r>
        <w:separator/>
      </w:r>
    </w:p>
  </w:endnote>
  <w:endnote w:type="continuationSeparator" w:id="0">
    <w:p w:rsidR="00CA3907" w:rsidRDefault="00CA3907" w:rsidP="009A1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1680938790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:rsidR="009A1676" w:rsidRDefault="009A1676">
        <w:pPr>
          <w:pStyle w:val="Footer"/>
          <w:jc w:val="right"/>
        </w:pPr>
        <w:r w:rsidRPr="000F5140">
          <w:rPr>
            <w:rFonts w:ascii="Times New Roman" w:hAnsi="Times New Roman" w:cs="Times New Roman"/>
            <w:sz w:val="20"/>
            <w:szCs w:val="20"/>
          </w:rPr>
          <w:t>S2.</w:t>
        </w:r>
        <w:r w:rsidRPr="000F514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F514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F514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20365">
          <w:rPr>
            <w:rFonts w:ascii="Times New Roman" w:hAnsi="Times New Roman" w:cs="Times New Roman"/>
            <w:noProof/>
            <w:sz w:val="20"/>
            <w:szCs w:val="20"/>
          </w:rPr>
          <w:t>4</w:t>
        </w:r>
        <w:r w:rsidRPr="000F514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9A1676" w:rsidRDefault="009A1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907" w:rsidRDefault="00CA3907" w:rsidP="009A1676">
      <w:pPr>
        <w:spacing w:after="0" w:line="240" w:lineRule="auto"/>
      </w:pPr>
      <w:r>
        <w:separator/>
      </w:r>
    </w:p>
  </w:footnote>
  <w:footnote w:type="continuationSeparator" w:id="0">
    <w:p w:rsidR="00CA3907" w:rsidRDefault="00CA3907" w:rsidP="009A1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748"/>
    <w:rsid w:val="000F5140"/>
    <w:rsid w:val="00271382"/>
    <w:rsid w:val="00576F83"/>
    <w:rsid w:val="005E0253"/>
    <w:rsid w:val="00605BB2"/>
    <w:rsid w:val="006B757F"/>
    <w:rsid w:val="006D77D4"/>
    <w:rsid w:val="00945307"/>
    <w:rsid w:val="009864C2"/>
    <w:rsid w:val="009A1676"/>
    <w:rsid w:val="009B1748"/>
    <w:rsid w:val="009C4B94"/>
    <w:rsid w:val="00B158CA"/>
    <w:rsid w:val="00B32CDB"/>
    <w:rsid w:val="00C87DD9"/>
    <w:rsid w:val="00CA3907"/>
    <w:rsid w:val="00E2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0D7E5-39D6-4E1E-A5A5-08F64E25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F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676"/>
  </w:style>
  <w:style w:type="paragraph" w:styleId="Footer">
    <w:name w:val="footer"/>
    <w:basedOn w:val="Normal"/>
    <w:link w:val="FooterChar"/>
    <w:uiPriority w:val="99"/>
    <w:unhideWhenUsed/>
    <w:rsid w:val="009A1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676"/>
  </w:style>
  <w:style w:type="character" w:customStyle="1" w:styleId="Heading1Char">
    <w:name w:val="Heading 1 Char"/>
    <w:basedOn w:val="DefaultParagraphFont"/>
    <w:link w:val="Heading1"/>
    <w:uiPriority w:val="9"/>
    <w:rsid w:val="00576F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63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69DE3-319E-4026-97B2-F810AB141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Park Service</Company>
  <LinksUpToDate>false</LinksUpToDate>
  <CharactersWithSpaces>1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son</dc:creator>
  <cp:keywords/>
  <dc:description/>
  <cp:lastModifiedBy>Ainsworth, Alison</cp:lastModifiedBy>
  <cp:revision>2</cp:revision>
  <dcterms:created xsi:type="dcterms:W3CDTF">2019-07-26T18:05:00Z</dcterms:created>
  <dcterms:modified xsi:type="dcterms:W3CDTF">2019-07-26T18:05:00Z</dcterms:modified>
</cp:coreProperties>
</file>